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32187" w14:textId="77777777" w:rsidR="00D77B1B" w:rsidRPr="00D160DE" w:rsidRDefault="00D77B1B" w:rsidP="00D77B1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160DE">
        <w:rPr>
          <w:rFonts w:ascii="Times New Roman" w:hAnsi="Times New Roman" w:cs="Times New Roman"/>
          <w:b/>
          <w:bCs/>
        </w:rPr>
        <w:t>Supplementary Materials</w:t>
      </w:r>
    </w:p>
    <w:p w14:paraId="588A04EB" w14:textId="77777777" w:rsidR="00D77B1B" w:rsidRPr="00D160DE" w:rsidRDefault="00D77B1B" w:rsidP="00D77B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160DE">
        <w:rPr>
          <w:rFonts w:ascii="Times New Roman" w:hAnsi="Times New Roman" w:cs="Times New Roman"/>
          <w:b/>
          <w:bCs/>
        </w:rPr>
        <w:t>Table S1</w:t>
      </w:r>
      <w:r w:rsidRPr="00D160DE">
        <w:rPr>
          <w:rFonts w:ascii="Times New Roman" w:hAnsi="Times New Roman" w:cs="Times New Roman"/>
        </w:rPr>
        <w:t xml:space="preserve">. Air volume and liquid output collected by WWC for the nineteen WWC air sample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961"/>
        <w:gridCol w:w="2118"/>
        <w:gridCol w:w="1980"/>
        <w:gridCol w:w="2070"/>
      </w:tblGrid>
      <w:tr w:rsidR="00D77B1B" w:rsidRPr="00D160DE" w14:paraId="353A8C99" w14:textId="77777777" w:rsidTr="003B2AF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EB9326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8E23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098BF1F0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WWC collection time (min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8CD4B5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WWC air collected (m</w:t>
            </w:r>
            <w:r w:rsidRPr="00D160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6D1446A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WWC liquid output (mL)</w:t>
            </w:r>
          </w:p>
        </w:tc>
      </w:tr>
      <w:tr w:rsidR="00D77B1B" w:rsidRPr="00D160DE" w14:paraId="659C4B2A" w14:textId="77777777" w:rsidTr="003B2AF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2308740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C1688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28D411C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ABB007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30DDB2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D77B1B" w:rsidRPr="00D160DE" w14:paraId="345DB08F" w14:textId="77777777" w:rsidTr="003B2AFC">
        <w:trPr>
          <w:jc w:val="center"/>
        </w:trPr>
        <w:tc>
          <w:tcPr>
            <w:tcW w:w="0" w:type="auto"/>
          </w:tcPr>
          <w:p w14:paraId="37FC83B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0" w:type="auto"/>
          </w:tcPr>
          <w:p w14:paraId="6D55EE2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2</w:t>
            </w:r>
          </w:p>
        </w:tc>
        <w:tc>
          <w:tcPr>
            <w:tcW w:w="2118" w:type="dxa"/>
          </w:tcPr>
          <w:p w14:paraId="149F275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38B5EDB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366DFBB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D77B1B" w:rsidRPr="00D160DE" w14:paraId="491E07A6" w14:textId="77777777" w:rsidTr="003B2AFC">
        <w:trPr>
          <w:jc w:val="center"/>
        </w:trPr>
        <w:tc>
          <w:tcPr>
            <w:tcW w:w="0" w:type="auto"/>
          </w:tcPr>
          <w:p w14:paraId="094B3013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0" w:type="auto"/>
          </w:tcPr>
          <w:p w14:paraId="247FFF6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ictation</w:t>
            </w:r>
          </w:p>
        </w:tc>
        <w:tc>
          <w:tcPr>
            <w:tcW w:w="2118" w:type="dxa"/>
          </w:tcPr>
          <w:p w14:paraId="5D74E1BC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</w:tcPr>
          <w:p w14:paraId="6804DDA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070" w:type="dxa"/>
          </w:tcPr>
          <w:p w14:paraId="1DB8799C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D77B1B" w:rsidRPr="00D160DE" w14:paraId="224FC9DF" w14:textId="77777777" w:rsidTr="003B2AFC">
        <w:trPr>
          <w:jc w:val="center"/>
        </w:trPr>
        <w:tc>
          <w:tcPr>
            <w:tcW w:w="0" w:type="auto"/>
          </w:tcPr>
          <w:p w14:paraId="20184B1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0" w:type="auto"/>
          </w:tcPr>
          <w:p w14:paraId="5F0483E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3</w:t>
            </w:r>
          </w:p>
        </w:tc>
        <w:tc>
          <w:tcPr>
            <w:tcW w:w="2118" w:type="dxa"/>
          </w:tcPr>
          <w:p w14:paraId="4B44D54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0" w:type="dxa"/>
          </w:tcPr>
          <w:p w14:paraId="2AB73D5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52B91B0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D77B1B" w:rsidRPr="00D160DE" w14:paraId="65E618C3" w14:textId="77777777" w:rsidTr="003B2AFC">
        <w:trPr>
          <w:jc w:val="center"/>
        </w:trPr>
        <w:tc>
          <w:tcPr>
            <w:tcW w:w="0" w:type="auto"/>
          </w:tcPr>
          <w:p w14:paraId="6A00250F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0" w:type="auto"/>
          </w:tcPr>
          <w:p w14:paraId="229AA15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Hallway</w:t>
            </w:r>
          </w:p>
        </w:tc>
        <w:tc>
          <w:tcPr>
            <w:tcW w:w="2118" w:type="dxa"/>
          </w:tcPr>
          <w:p w14:paraId="212D62B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6531294C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2A0A3D80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D77B1B" w:rsidRPr="00D160DE" w14:paraId="6E73CF73" w14:textId="77777777" w:rsidTr="003B2AFC">
        <w:trPr>
          <w:jc w:val="center"/>
        </w:trPr>
        <w:tc>
          <w:tcPr>
            <w:tcW w:w="0" w:type="auto"/>
          </w:tcPr>
          <w:p w14:paraId="4750D2B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AM</w:t>
            </w:r>
          </w:p>
        </w:tc>
        <w:tc>
          <w:tcPr>
            <w:tcW w:w="0" w:type="auto"/>
          </w:tcPr>
          <w:p w14:paraId="02AFD90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2118" w:type="dxa"/>
          </w:tcPr>
          <w:p w14:paraId="2F2667C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6F68A6B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1CCFE43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D77B1B" w:rsidRPr="00D160DE" w14:paraId="544D5532" w14:textId="77777777" w:rsidTr="003B2AFC">
        <w:trPr>
          <w:jc w:val="center"/>
        </w:trPr>
        <w:tc>
          <w:tcPr>
            <w:tcW w:w="0" w:type="auto"/>
          </w:tcPr>
          <w:p w14:paraId="6BEA601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AM</w:t>
            </w:r>
          </w:p>
        </w:tc>
        <w:tc>
          <w:tcPr>
            <w:tcW w:w="0" w:type="auto"/>
          </w:tcPr>
          <w:p w14:paraId="19745E9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2</w:t>
            </w:r>
          </w:p>
        </w:tc>
        <w:tc>
          <w:tcPr>
            <w:tcW w:w="2118" w:type="dxa"/>
          </w:tcPr>
          <w:p w14:paraId="205DAEC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45070606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397EE614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D77B1B" w:rsidRPr="00D160DE" w14:paraId="77CFA4F7" w14:textId="77777777" w:rsidTr="003B2AFC">
        <w:trPr>
          <w:jc w:val="center"/>
        </w:trPr>
        <w:tc>
          <w:tcPr>
            <w:tcW w:w="0" w:type="auto"/>
          </w:tcPr>
          <w:p w14:paraId="35CA4764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AM</w:t>
            </w:r>
          </w:p>
        </w:tc>
        <w:tc>
          <w:tcPr>
            <w:tcW w:w="0" w:type="auto"/>
          </w:tcPr>
          <w:p w14:paraId="2C21943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ictation</w:t>
            </w:r>
          </w:p>
        </w:tc>
        <w:tc>
          <w:tcPr>
            <w:tcW w:w="2118" w:type="dxa"/>
          </w:tcPr>
          <w:p w14:paraId="1F3F76A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60B8478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189DC65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D77B1B" w:rsidRPr="00D160DE" w14:paraId="5D2C37FB" w14:textId="77777777" w:rsidTr="003B2AFC">
        <w:trPr>
          <w:jc w:val="center"/>
        </w:trPr>
        <w:tc>
          <w:tcPr>
            <w:tcW w:w="0" w:type="auto"/>
          </w:tcPr>
          <w:p w14:paraId="73F886FF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AM</w:t>
            </w:r>
          </w:p>
        </w:tc>
        <w:tc>
          <w:tcPr>
            <w:tcW w:w="0" w:type="auto"/>
          </w:tcPr>
          <w:p w14:paraId="205FDAC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4</w:t>
            </w:r>
          </w:p>
        </w:tc>
        <w:tc>
          <w:tcPr>
            <w:tcW w:w="2118" w:type="dxa"/>
          </w:tcPr>
          <w:p w14:paraId="1859AF2F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43A26734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485E1A8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D77B1B" w:rsidRPr="00D160DE" w14:paraId="59D371AC" w14:textId="77777777" w:rsidTr="003B2AFC">
        <w:trPr>
          <w:jc w:val="center"/>
        </w:trPr>
        <w:tc>
          <w:tcPr>
            <w:tcW w:w="0" w:type="auto"/>
          </w:tcPr>
          <w:p w14:paraId="046C85F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AM</w:t>
            </w:r>
          </w:p>
        </w:tc>
        <w:tc>
          <w:tcPr>
            <w:tcW w:w="0" w:type="auto"/>
          </w:tcPr>
          <w:p w14:paraId="525BBF73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Hallway</w:t>
            </w:r>
          </w:p>
        </w:tc>
        <w:tc>
          <w:tcPr>
            <w:tcW w:w="2118" w:type="dxa"/>
          </w:tcPr>
          <w:p w14:paraId="24CC888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559D7BA7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159D97C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D77B1B" w:rsidRPr="00D160DE" w14:paraId="12E25E9D" w14:textId="77777777" w:rsidTr="003B2AFC">
        <w:trPr>
          <w:jc w:val="center"/>
        </w:trPr>
        <w:tc>
          <w:tcPr>
            <w:tcW w:w="0" w:type="auto"/>
          </w:tcPr>
          <w:p w14:paraId="1FBCB3E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PM</w:t>
            </w:r>
          </w:p>
        </w:tc>
        <w:tc>
          <w:tcPr>
            <w:tcW w:w="0" w:type="auto"/>
          </w:tcPr>
          <w:p w14:paraId="254F0F7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2118" w:type="dxa"/>
          </w:tcPr>
          <w:p w14:paraId="6510506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3DEA081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56443CE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D77B1B" w:rsidRPr="00D160DE" w14:paraId="3BEE374F" w14:textId="77777777" w:rsidTr="003B2AFC">
        <w:trPr>
          <w:jc w:val="center"/>
        </w:trPr>
        <w:tc>
          <w:tcPr>
            <w:tcW w:w="0" w:type="auto"/>
          </w:tcPr>
          <w:p w14:paraId="115472F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PM</w:t>
            </w:r>
          </w:p>
        </w:tc>
        <w:tc>
          <w:tcPr>
            <w:tcW w:w="0" w:type="auto"/>
          </w:tcPr>
          <w:p w14:paraId="6FCA737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5</w:t>
            </w:r>
          </w:p>
        </w:tc>
        <w:tc>
          <w:tcPr>
            <w:tcW w:w="2118" w:type="dxa"/>
          </w:tcPr>
          <w:p w14:paraId="44BBCBD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7387881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317DA34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D77B1B" w:rsidRPr="00D160DE" w14:paraId="16545997" w14:textId="77777777" w:rsidTr="003B2AFC">
        <w:trPr>
          <w:jc w:val="center"/>
        </w:trPr>
        <w:tc>
          <w:tcPr>
            <w:tcW w:w="0" w:type="auto"/>
          </w:tcPr>
          <w:p w14:paraId="3CCC9AF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PM</w:t>
            </w:r>
          </w:p>
        </w:tc>
        <w:tc>
          <w:tcPr>
            <w:tcW w:w="0" w:type="auto"/>
          </w:tcPr>
          <w:p w14:paraId="10625B64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3</w:t>
            </w:r>
          </w:p>
        </w:tc>
        <w:tc>
          <w:tcPr>
            <w:tcW w:w="2118" w:type="dxa"/>
          </w:tcPr>
          <w:p w14:paraId="2858B464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6E0D287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09D6F3D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D77B1B" w:rsidRPr="00D160DE" w14:paraId="3BE9497D" w14:textId="77777777" w:rsidTr="003B2AFC">
        <w:trPr>
          <w:jc w:val="center"/>
        </w:trPr>
        <w:tc>
          <w:tcPr>
            <w:tcW w:w="0" w:type="auto"/>
          </w:tcPr>
          <w:p w14:paraId="3CFDC654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PM</w:t>
            </w:r>
          </w:p>
        </w:tc>
        <w:tc>
          <w:tcPr>
            <w:tcW w:w="0" w:type="auto"/>
          </w:tcPr>
          <w:p w14:paraId="6EAE6180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4</w:t>
            </w:r>
          </w:p>
        </w:tc>
        <w:tc>
          <w:tcPr>
            <w:tcW w:w="2118" w:type="dxa"/>
          </w:tcPr>
          <w:p w14:paraId="32DF554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3CD830B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4CD253E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D77B1B" w:rsidRPr="00D160DE" w14:paraId="4A7949B2" w14:textId="77777777" w:rsidTr="003B2AFC">
        <w:trPr>
          <w:jc w:val="center"/>
        </w:trPr>
        <w:tc>
          <w:tcPr>
            <w:tcW w:w="0" w:type="auto"/>
          </w:tcPr>
          <w:p w14:paraId="7FB51D5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2 PM</w:t>
            </w:r>
          </w:p>
        </w:tc>
        <w:tc>
          <w:tcPr>
            <w:tcW w:w="0" w:type="auto"/>
          </w:tcPr>
          <w:p w14:paraId="6232B59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Hallway</w:t>
            </w:r>
          </w:p>
        </w:tc>
        <w:tc>
          <w:tcPr>
            <w:tcW w:w="2118" w:type="dxa"/>
          </w:tcPr>
          <w:p w14:paraId="4E6E5EB7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7B34770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26C764F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D77B1B" w:rsidRPr="00D160DE" w14:paraId="52E3313D" w14:textId="77777777" w:rsidTr="003B2AFC">
        <w:trPr>
          <w:jc w:val="center"/>
        </w:trPr>
        <w:tc>
          <w:tcPr>
            <w:tcW w:w="0" w:type="auto"/>
          </w:tcPr>
          <w:p w14:paraId="2A0D161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0" w:type="auto"/>
          </w:tcPr>
          <w:p w14:paraId="5314734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2</w:t>
            </w:r>
          </w:p>
        </w:tc>
        <w:tc>
          <w:tcPr>
            <w:tcW w:w="2118" w:type="dxa"/>
          </w:tcPr>
          <w:p w14:paraId="529824B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31C669B6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23D2390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D77B1B" w:rsidRPr="00D160DE" w14:paraId="498759EF" w14:textId="77777777" w:rsidTr="003B2AFC">
        <w:trPr>
          <w:jc w:val="center"/>
        </w:trPr>
        <w:tc>
          <w:tcPr>
            <w:tcW w:w="0" w:type="auto"/>
          </w:tcPr>
          <w:p w14:paraId="70E4CD9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0" w:type="auto"/>
          </w:tcPr>
          <w:p w14:paraId="14B12C26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ictation</w:t>
            </w:r>
          </w:p>
        </w:tc>
        <w:tc>
          <w:tcPr>
            <w:tcW w:w="2118" w:type="dxa"/>
          </w:tcPr>
          <w:p w14:paraId="6BF76A1F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0DAF099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0F0EE58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D77B1B" w:rsidRPr="00D160DE" w14:paraId="7B13D4ED" w14:textId="77777777" w:rsidTr="003B2AFC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6891F80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bottom w:val="nil"/>
            </w:tcBorders>
          </w:tcPr>
          <w:p w14:paraId="42E4BB9F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3</w:t>
            </w:r>
          </w:p>
        </w:tc>
        <w:tc>
          <w:tcPr>
            <w:tcW w:w="2118" w:type="dxa"/>
            <w:tcBorders>
              <w:bottom w:val="nil"/>
            </w:tcBorders>
          </w:tcPr>
          <w:p w14:paraId="5BFE9A80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bottom w:val="nil"/>
            </w:tcBorders>
          </w:tcPr>
          <w:p w14:paraId="517A153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bottom w:val="nil"/>
            </w:tcBorders>
          </w:tcPr>
          <w:p w14:paraId="538D9ED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D77B1B" w:rsidRPr="00D160DE" w14:paraId="5920B5ED" w14:textId="77777777" w:rsidTr="003B2AFC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DC901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90B646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Hallway</w:t>
            </w:r>
          </w:p>
        </w:tc>
        <w:tc>
          <w:tcPr>
            <w:tcW w:w="2118" w:type="dxa"/>
            <w:tcBorders>
              <w:top w:val="nil"/>
              <w:bottom w:val="single" w:sz="4" w:space="0" w:color="auto"/>
            </w:tcBorders>
          </w:tcPr>
          <w:p w14:paraId="24AD4ED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7B60C16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DFA5F2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D77B1B" w:rsidRPr="00D160DE" w14:paraId="590A1EE1" w14:textId="77777777" w:rsidTr="003B2AFC">
        <w:trPr>
          <w:jc w:val="center"/>
        </w:trPr>
        <w:tc>
          <w:tcPr>
            <w:tcW w:w="8190" w:type="dxa"/>
            <w:gridSpan w:val="5"/>
            <w:tcBorders>
              <w:top w:val="single" w:sz="4" w:space="0" w:color="auto"/>
              <w:bottom w:val="nil"/>
            </w:tcBorders>
          </w:tcPr>
          <w:p w14:paraId="56F03ABC" w14:textId="77777777" w:rsidR="00D77B1B" w:rsidRPr="00D160DE" w:rsidRDefault="00D77B1B" w:rsidP="003B2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 xml:space="preserve">* PR: Patient Room. </w:t>
            </w:r>
          </w:p>
        </w:tc>
      </w:tr>
    </w:tbl>
    <w:p w14:paraId="744F7CBF" w14:textId="77777777" w:rsidR="00D77B1B" w:rsidRPr="00D160DE" w:rsidRDefault="00D77B1B" w:rsidP="00D77B1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8719184" w14:textId="77777777" w:rsidR="00D77B1B" w:rsidRPr="00D160DE" w:rsidRDefault="00D77B1B" w:rsidP="00D77B1B">
      <w:pPr>
        <w:rPr>
          <w:rFonts w:ascii="Times New Roman" w:hAnsi="Times New Roman" w:cs="Times New Roman"/>
        </w:rPr>
      </w:pPr>
      <w:r w:rsidRPr="00D160DE">
        <w:rPr>
          <w:rFonts w:ascii="Times New Roman" w:hAnsi="Times New Roman" w:cs="Times New Roman"/>
        </w:rPr>
        <w:br w:type="page"/>
      </w:r>
    </w:p>
    <w:p w14:paraId="27E83E9C" w14:textId="77777777" w:rsidR="00D77B1B" w:rsidRPr="00D160DE" w:rsidRDefault="00D77B1B" w:rsidP="00D77B1B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Hlk196474733"/>
      <w:r w:rsidRPr="00D160D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B83CBF" wp14:editId="29FE4CE2">
            <wp:extent cx="5705475" cy="2049339"/>
            <wp:effectExtent l="0" t="0" r="0" b="8255"/>
            <wp:docPr id="620741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7415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6245" cy="2060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6AF5B" w14:textId="77777777" w:rsidR="00D77B1B" w:rsidRPr="00D160DE" w:rsidRDefault="00D77B1B" w:rsidP="00D77B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160DE">
        <w:rPr>
          <w:rFonts w:ascii="Times New Roman" w:hAnsi="Times New Roman" w:cs="Times New Roman"/>
          <w:b/>
          <w:bCs/>
        </w:rPr>
        <w:t>Figure S1.</w:t>
      </w:r>
      <w:r w:rsidRPr="00D160DE">
        <w:rPr>
          <w:rFonts w:ascii="Times New Roman" w:hAnsi="Times New Roman" w:cs="Times New Roman"/>
        </w:rPr>
        <w:t xml:space="preserve"> qPCR standard curves for (a) TBC and (b) NTM, with corresponding regression equation and R</w:t>
      </w:r>
      <w:r w:rsidRPr="00D160DE">
        <w:rPr>
          <w:rFonts w:ascii="Times New Roman" w:hAnsi="Times New Roman" w:cs="Times New Roman"/>
          <w:vertAlign w:val="superscript"/>
        </w:rPr>
        <w:t>2</w:t>
      </w:r>
      <w:r w:rsidRPr="00D160DE">
        <w:rPr>
          <w:rFonts w:ascii="Times New Roman" w:hAnsi="Times New Roman" w:cs="Times New Roman"/>
        </w:rPr>
        <w:t xml:space="preserve"> values. The amplification efficiencies were 107.5% for TBC and 93.1% for NTM.</w:t>
      </w:r>
      <w:bookmarkEnd w:id="0"/>
    </w:p>
    <w:p w14:paraId="6271F0E0" w14:textId="77777777" w:rsidR="00D77B1B" w:rsidRPr="00D160DE" w:rsidRDefault="00D77B1B" w:rsidP="00D77B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160DE">
        <w:rPr>
          <w:rFonts w:ascii="Times New Roman" w:hAnsi="Times New Roman" w:cs="Times New Roman"/>
          <w:noProof/>
        </w:rPr>
        <w:drawing>
          <wp:inline distT="0" distB="0" distL="0" distR="0" wp14:anchorId="4A87F74A" wp14:editId="6E4DC6E0">
            <wp:extent cx="4657725" cy="1854564"/>
            <wp:effectExtent l="0" t="0" r="0" b="0"/>
            <wp:docPr id="18594746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69" t="20052" r="26383" b="35776"/>
                    <a:stretch/>
                  </pic:blipFill>
                  <pic:spPr bwMode="auto">
                    <a:xfrm>
                      <a:off x="0" y="0"/>
                      <a:ext cx="4678127" cy="1862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2B1C4" w14:textId="77777777" w:rsidR="00D77B1B" w:rsidRPr="00D160DE" w:rsidRDefault="00D77B1B" w:rsidP="006636BE">
      <w:pPr>
        <w:spacing w:after="60" w:line="360" w:lineRule="auto"/>
        <w:jc w:val="both"/>
        <w:rPr>
          <w:rFonts w:ascii="Times New Roman" w:hAnsi="Times New Roman" w:cs="Times New Roman"/>
        </w:rPr>
      </w:pPr>
      <w:r w:rsidRPr="00D160DE">
        <w:rPr>
          <w:rFonts w:ascii="Times New Roman" w:hAnsi="Times New Roman" w:cs="Times New Roman"/>
          <w:b/>
          <w:bCs/>
        </w:rPr>
        <w:t>Figure S2.</w:t>
      </w:r>
      <w:r w:rsidRPr="00D160DE">
        <w:rPr>
          <w:rFonts w:ascii="Times New Roman" w:hAnsi="Times New Roman" w:cs="Times New Roman"/>
        </w:rPr>
        <w:t xml:space="preserve"> NTM concentrations in air samples that were collected when patients were previously present at the sampling location, grouped by (a) if the patient was clinically confirmed MAC-positive or -negative and (b) patients’ age above or below 75 years old. </w:t>
      </w:r>
    </w:p>
    <w:p w14:paraId="5BDA97B9" w14:textId="77777777" w:rsidR="00D77B1B" w:rsidRPr="00D160DE" w:rsidRDefault="00D77B1B" w:rsidP="006636BE">
      <w:pPr>
        <w:spacing w:after="60" w:line="360" w:lineRule="auto"/>
        <w:jc w:val="both"/>
        <w:rPr>
          <w:rFonts w:ascii="Times New Roman" w:hAnsi="Times New Roman" w:cs="Times New Roman"/>
        </w:rPr>
      </w:pPr>
      <w:r w:rsidRPr="00D160DE">
        <w:rPr>
          <w:rFonts w:ascii="Times New Roman" w:hAnsi="Times New Roman" w:cs="Times New Roman"/>
          <w:b/>
          <w:bCs/>
        </w:rPr>
        <w:t>Table S2</w:t>
      </w:r>
      <w:r w:rsidRPr="00D160DE">
        <w:rPr>
          <w:rFonts w:ascii="Times New Roman" w:hAnsi="Times New Roman" w:cs="Times New Roman"/>
        </w:rPr>
        <w:t>. Air velocity measurement from the ventilation system consisting of the diffuser and exhaust (if present) at three pre-selected points (left, center, and right) at each sampling sit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1"/>
        <w:gridCol w:w="566"/>
        <w:gridCol w:w="750"/>
        <w:gridCol w:w="661"/>
        <w:gridCol w:w="566"/>
        <w:gridCol w:w="750"/>
        <w:gridCol w:w="661"/>
      </w:tblGrid>
      <w:tr w:rsidR="00D77B1B" w:rsidRPr="00D160DE" w14:paraId="639561BE" w14:textId="77777777" w:rsidTr="003B2AF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B872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C88B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Air velocity (m/s)</w:t>
            </w:r>
          </w:p>
        </w:tc>
      </w:tr>
      <w:tr w:rsidR="00D77B1B" w:rsidRPr="00D160DE" w14:paraId="53D1B279" w14:textId="77777777" w:rsidTr="003B2AF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395A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038FF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iffus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7840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Exhaust</w:t>
            </w:r>
          </w:p>
        </w:tc>
      </w:tr>
      <w:tr w:rsidR="00D77B1B" w:rsidRPr="00D160DE" w14:paraId="730E97B4" w14:textId="77777777" w:rsidTr="003B2AF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8BE4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94A7F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B984A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E4AE3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BE64B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EA097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3966C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</w:tr>
      <w:tr w:rsidR="00D77B1B" w:rsidRPr="00D160DE" w14:paraId="6F52E65C" w14:textId="77777777" w:rsidTr="003B2AF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ED8D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Hall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2758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343F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3FE20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8FAD2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B4B64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813F7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77B1B" w:rsidRPr="00D160DE" w14:paraId="489564F0" w14:textId="77777777" w:rsidTr="003B2AF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C4C8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Dic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0FA04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4218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7FD9A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905E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4BD5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0C2F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77B1B" w:rsidRPr="00D160DE" w14:paraId="0422B2D9" w14:textId="77777777" w:rsidTr="003B2AF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E1CC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1D7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D4A6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BF670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9CFF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C608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F98B9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77B1B" w:rsidRPr="00D160DE" w14:paraId="313A6604" w14:textId="77777777" w:rsidTr="003B2AF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3E6C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A3A9C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76157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E2B50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0545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02A8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C5B6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77B1B" w:rsidRPr="00D160DE" w14:paraId="438F9355" w14:textId="77777777" w:rsidTr="003B2AF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86FC3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44A2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EA558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A0A9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862D95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Not present</w:t>
            </w:r>
          </w:p>
        </w:tc>
      </w:tr>
      <w:tr w:rsidR="00D77B1B" w:rsidRPr="00D160DE" w14:paraId="44B56037" w14:textId="77777777" w:rsidTr="003B2AF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3F46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4DD8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4500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FD6DD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2DBD1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79A3E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53B00" w14:textId="77777777" w:rsidR="00D77B1B" w:rsidRPr="00D160DE" w:rsidRDefault="00D77B1B" w:rsidP="003B2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77B1B" w:rsidRPr="00D160DE" w14:paraId="102B8693" w14:textId="77777777" w:rsidTr="003B2AFC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9096D" w14:textId="77777777" w:rsidR="00D77B1B" w:rsidRPr="00D160DE" w:rsidRDefault="00D77B1B" w:rsidP="003B2A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60DE">
              <w:rPr>
                <w:rFonts w:ascii="Times New Roman" w:hAnsi="Times New Roman" w:cs="Times New Roman"/>
                <w:sz w:val="20"/>
                <w:szCs w:val="20"/>
              </w:rPr>
              <w:t>* PR: Patient Room.</w:t>
            </w:r>
          </w:p>
        </w:tc>
      </w:tr>
    </w:tbl>
    <w:p w14:paraId="66A7E7F9" w14:textId="77777777" w:rsidR="007A5BF1" w:rsidRDefault="007A5BF1" w:rsidP="006636BE">
      <w:pPr>
        <w:spacing w:after="0" w:line="240" w:lineRule="auto"/>
      </w:pPr>
    </w:p>
    <w:sectPr w:rsidR="007A5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BF1"/>
    <w:rsid w:val="003636A5"/>
    <w:rsid w:val="0059517E"/>
    <w:rsid w:val="006636BE"/>
    <w:rsid w:val="007A5BF1"/>
    <w:rsid w:val="00AD01AE"/>
    <w:rsid w:val="00D7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1D258"/>
  <w15:chartTrackingRefBased/>
  <w15:docId w15:val="{F6794A42-B6B2-4B9F-9C2A-B16207D6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B1B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5</Words>
  <Characters>1313</Characters>
  <Application>Microsoft Office Word</Application>
  <DocSecurity>0</DocSecurity>
  <Lines>187</Lines>
  <Paragraphs>181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Maria D. King</cp:lastModifiedBy>
  <cp:revision>4</cp:revision>
  <dcterms:created xsi:type="dcterms:W3CDTF">2026-02-06T16:47:00Z</dcterms:created>
  <dcterms:modified xsi:type="dcterms:W3CDTF">2026-02-06T16:55:00Z</dcterms:modified>
</cp:coreProperties>
</file>